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</w:t>
      </w:r>
    </w:p>
    <w:p>
      <w:pPr>
        <w:pStyle w:val="TFReferencesSection"/>
        <w:ind w:left="360" w:hanging="0"/>
        <w:jc w:val="center"/>
        <w:rPr>
          <w:rFonts w:ascii="Times New Roman" w:hAnsi="Times New Roman" w:cs="Times New Roman"/>
          <w:b/>
          <w:b/>
          <w:szCs w:val="24"/>
          <w:lang w:val="de-DE"/>
        </w:rPr>
      </w:pPr>
      <w:r>
        <w:rPr>
          <w:rFonts w:cs="Times New Roman" w:ascii="Times New Roman" w:hAnsi="Times New Roman"/>
          <w:b/>
          <w:szCs w:val="24"/>
          <w:lang w:val="de-D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81760</wp:posOffset>
                </wp:positionV>
                <wp:extent cx="2849880" cy="15379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9880" cy="153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4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46"/>
                              <w:gridCol w:w="2242"/>
                            </w:tblGrid>
                            <w:tr>
                              <w:trPr>
                                <w:trHeight w:val="603" w:hRule="atLeast"/>
                              </w:trPr>
                              <w:tc>
                                <w:tcPr>
                                  <w:tcW w:w="2246" w:type="dxa"/>
                                  <w:tcBorders>
                                    <w:top w:val="single" w:sz="4" w:space="0" w:color="323232"/>
                                    <w:left w:val="single" w:sz="4" w:space="0" w:color="323232"/>
                                    <w:bottom w:val="single" w:sz="4" w:space="0" w:color="323232"/>
                                    <w:right w:val="single" w:sz="4" w:space="0" w:color="323232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emperature (°C)</w:t>
                                  </w:r>
                                </w:p>
                              </w:tc>
                              <w:tc>
                                <w:tcPr>
                                  <w:tcW w:w="2242" w:type="dxa"/>
                                  <w:tcBorders>
                                    <w:top w:val="single" w:sz="4" w:space="0" w:color="323232"/>
                                    <w:left w:val="single" w:sz="4" w:space="0" w:color="323232"/>
                                    <w:bottom w:val="single" w:sz="4" w:space="0" w:color="323232"/>
                                    <w:right w:val="single" w:sz="4" w:space="0" w:color="323232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Rate constants (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3" w:hRule="atLeast"/>
                              </w:trPr>
                              <w:tc>
                                <w:tcPr>
                                  <w:tcW w:w="2246" w:type="dxa"/>
                                  <w:tcBorders>
                                    <w:top w:val="single" w:sz="4" w:space="0" w:color="323232"/>
                                    <w:left w:val="single" w:sz="4" w:space="0" w:color="323232"/>
                                    <w:bottom w:val="single" w:sz="4" w:space="0" w:color="323232"/>
                                    <w:right w:val="single" w:sz="4" w:space="0" w:color="323232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242" w:type="dxa"/>
                                  <w:tcBorders>
                                    <w:top w:val="single" w:sz="4" w:space="0" w:color="323232"/>
                                    <w:left w:val="single" w:sz="4" w:space="0" w:color="323232"/>
                                    <w:bottom w:val="single" w:sz="4" w:space="0" w:color="323232"/>
                                    <w:right w:val="single" w:sz="4" w:space="0" w:color="323232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5 *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3" w:hRule="atLeast"/>
                              </w:trPr>
                              <w:tc>
                                <w:tcPr>
                                  <w:tcW w:w="2246" w:type="dxa"/>
                                  <w:tcBorders>
                                    <w:top w:val="single" w:sz="4" w:space="0" w:color="323232"/>
                                    <w:left w:val="single" w:sz="4" w:space="0" w:color="323232"/>
                                    <w:bottom w:val="single" w:sz="4" w:space="0" w:color="323232"/>
                                    <w:right w:val="single" w:sz="4" w:space="0" w:color="323232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242" w:type="dxa"/>
                                  <w:tcBorders>
                                    <w:top w:val="single" w:sz="4" w:space="0" w:color="323232"/>
                                    <w:left w:val="single" w:sz="4" w:space="0" w:color="323232"/>
                                    <w:bottom w:val="single" w:sz="4" w:space="0" w:color="323232"/>
                                    <w:right w:val="single" w:sz="4" w:space="0" w:color="323232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43 *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3" w:hRule="atLeast"/>
                              </w:trPr>
                              <w:tc>
                                <w:tcPr>
                                  <w:tcW w:w="2246" w:type="dxa"/>
                                  <w:tcBorders>
                                    <w:top w:val="single" w:sz="4" w:space="0" w:color="323232"/>
                                    <w:left w:val="single" w:sz="4" w:space="0" w:color="323232"/>
                                    <w:bottom w:val="single" w:sz="4" w:space="0" w:color="323232"/>
                                    <w:right w:val="single" w:sz="4" w:space="0" w:color="323232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242" w:type="dxa"/>
                                  <w:tcBorders>
                                    <w:top w:val="single" w:sz="4" w:space="0" w:color="323232"/>
                                    <w:left w:val="single" w:sz="4" w:space="0" w:color="323232"/>
                                    <w:bottom w:val="single" w:sz="4" w:space="0" w:color="323232"/>
                                    <w:right w:val="single" w:sz="4" w:space="0" w:color="323232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23 *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4.4pt;height:121.1pt;mso-wrap-distance-left:9pt;mso-wrap-distance-right:9pt;mso-wrap-distance-top:0pt;mso-wrap-distance-bottom:0pt;margin-top:108.8pt;mso-position-vertical-relative:page;margin-left:193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4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46"/>
                        <w:gridCol w:w="2242"/>
                      </w:tblGrid>
                      <w:tr>
                        <w:trPr>
                          <w:trHeight w:val="603" w:hRule="atLeast"/>
                        </w:trPr>
                        <w:tc>
                          <w:tcPr>
                            <w:tcW w:w="2246" w:type="dxa"/>
                            <w:tcBorders>
                              <w:top w:val="single" w:sz="4" w:space="0" w:color="323232"/>
                              <w:left w:val="single" w:sz="4" w:space="0" w:color="323232"/>
                              <w:bottom w:val="single" w:sz="4" w:space="0" w:color="323232"/>
                              <w:right w:val="single" w:sz="4" w:space="0" w:color="323232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emperature (°C)</w:t>
                            </w:r>
                          </w:p>
                        </w:tc>
                        <w:tc>
                          <w:tcPr>
                            <w:tcW w:w="2242" w:type="dxa"/>
                            <w:tcBorders>
                              <w:top w:val="single" w:sz="4" w:space="0" w:color="323232"/>
                              <w:left w:val="single" w:sz="4" w:space="0" w:color="323232"/>
                              <w:bottom w:val="single" w:sz="4" w:space="0" w:color="323232"/>
                              <w:right w:val="single" w:sz="4" w:space="0" w:color="323232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Rate constants (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603" w:hRule="atLeast"/>
                        </w:trPr>
                        <w:tc>
                          <w:tcPr>
                            <w:tcW w:w="2246" w:type="dxa"/>
                            <w:tcBorders>
                              <w:top w:val="single" w:sz="4" w:space="0" w:color="323232"/>
                              <w:left w:val="single" w:sz="4" w:space="0" w:color="323232"/>
                              <w:bottom w:val="single" w:sz="4" w:space="0" w:color="323232"/>
                              <w:right w:val="single" w:sz="4" w:space="0" w:color="323232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242" w:type="dxa"/>
                            <w:tcBorders>
                              <w:top w:val="single" w:sz="4" w:space="0" w:color="323232"/>
                              <w:left w:val="single" w:sz="4" w:space="0" w:color="323232"/>
                              <w:bottom w:val="single" w:sz="4" w:space="0" w:color="323232"/>
                              <w:right w:val="single" w:sz="4" w:space="0" w:color="323232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5 *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  <w:tr>
                        <w:trPr>
                          <w:trHeight w:val="603" w:hRule="atLeast"/>
                        </w:trPr>
                        <w:tc>
                          <w:tcPr>
                            <w:tcW w:w="2246" w:type="dxa"/>
                            <w:tcBorders>
                              <w:top w:val="single" w:sz="4" w:space="0" w:color="323232"/>
                              <w:left w:val="single" w:sz="4" w:space="0" w:color="323232"/>
                              <w:bottom w:val="single" w:sz="4" w:space="0" w:color="323232"/>
                              <w:right w:val="single" w:sz="4" w:space="0" w:color="323232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242" w:type="dxa"/>
                            <w:tcBorders>
                              <w:top w:val="single" w:sz="4" w:space="0" w:color="323232"/>
                              <w:left w:val="single" w:sz="4" w:space="0" w:color="323232"/>
                              <w:bottom w:val="single" w:sz="4" w:space="0" w:color="323232"/>
                              <w:right w:val="single" w:sz="4" w:space="0" w:color="323232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43 *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  <w:tr>
                        <w:trPr>
                          <w:trHeight w:val="603" w:hRule="atLeast"/>
                        </w:trPr>
                        <w:tc>
                          <w:tcPr>
                            <w:tcW w:w="2246" w:type="dxa"/>
                            <w:tcBorders>
                              <w:top w:val="single" w:sz="4" w:space="0" w:color="323232"/>
                              <w:left w:val="single" w:sz="4" w:space="0" w:color="323232"/>
                              <w:bottom w:val="single" w:sz="4" w:space="0" w:color="323232"/>
                              <w:right w:val="single" w:sz="4" w:space="0" w:color="323232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242" w:type="dxa"/>
                            <w:tcBorders>
                              <w:top w:val="single" w:sz="4" w:space="0" w:color="323232"/>
                              <w:left w:val="single" w:sz="4" w:space="0" w:color="323232"/>
                              <w:bottom w:val="single" w:sz="4" w:space="0" w:color="323232"/>
                              <w:right w:val="single" w:sz="4" w:space="0" w:color="323232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.23 *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FReferencesSection"/>
        <w:ind w:left="360" w:hanging="0"/>
        <w:jc w:val="center"/>
        <w:rPr>
          <w:rFonts w:ascii="Times New Roman" w:hAnsi="Times New Roman" w:cs="Times New Roman"/>
          <w:b/>
          <w:b/>
          <w:szCs w:val="24"/>
          <w:lang w:val="de-DE"/>
        </w:rPr>
      </w:pPr>
      <w:r>
        <w:rPr>
          <w:rFonts w:cs="Times New Roman" w:ascii="Times New Roman" w:hAnsi="Times New Roman"/>
          <w:b/>
          <w:szCs w:val="24"/>
          <w:lang w:val="de-DE"/>
        </w:rPr>
      </w:r>
    </w:p>
    <w:p>
      <w:pPr>
        <w:pStyle w:val="TFReferencesSection"/>
        <w:ind w:left="360" w:hanging="0"/>
        <w:jc w:val="center"/>
        <w:rPr>
          <w:rFonts w:ascii="Times New Roman" w:hAnsi="Times New Roman" w:cs="Times New Roman"/>
          <w:b/>
          <w:b/>
          <w:szCs w:val="24"/>
          <w:lang w:val="de-DE"/>
        </w:rPr>
      </w:pPr>
      <w:r>
        <w:rPr>
          <w:rFonts w:cs="Times New Roman" w:ascii="Times New Roman" w:hAnsi="Times New Roman"/>
          <w:b/>
          <w:szCs w:val="24"/>
          <w:lang w:val="de-DE"/>
        </w:rPr>
      </w:r>
    </w:p>
    <w:p>
      <w:pPr>
        <w:pStyle w:val="TFReferencesSection"/>
        <w:ind w:left="360" w:hanging="0"/>
        <w:jc w:val="center"/>
        <w:rPr>
          <w:rFonts w:ascii="Times New Roman" w:hAnsi="Times New Roman" w:cs="Times New Roman"/>
          <w:b/>
          <w:b/>
          <w:szCs w:val="24"/>
          <w:lang w:val="de-DE"/>
        </w:rPr>
      </w:pPr>
      <w:r>
        <w:rPr>
          <w:rFonts w:cs="Times New Roman" w:ascii="Times New Roman" w:hAnsi="Times New Roman"/>
          <w:b/>
          <w:szCs w:val="24"/>
          <w:lang w:val="de-DE"/>
        </w:rPr>
        <w:t>Additional file 3, Table 1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Cs w:val="24"/>
          <w:lang w:val="de-DE"/>
        </w:rPr>
      </w:pPr>
      <w:r>
        <w:rPr>
          <w:rFonts w:cs="Times New Roman" w:ascii="Times New Roman" w:hAnsi="Times New Roman"/>
          <w:b/>
          <w:szCs w:val="24"/>
          <w:lang w:val="de-DE"/>
        </w:rPr>
      </w:r>
    </w:p>
    <w:sectPr>
      <w:footerReference w:type="default" r:id="rId2"/>
      <w:type w:val="nextPage"/>
      <w:pgSz w:w="12240" w:h="15840"/>
      <w:pgMar w:left="0" w:right="0" w:gutter="0" w:header="0" w:top="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Mangal"/>
    </w:rPr>
  </w:style>
  <w:style w:type="character" w:styleId="HeaderChar">
    <w:name w:val="Header Char"/>
    <w:basedOn w:val="DefaultParagraphFont"/>
    <w:qFormat/>
    <w:rPr>
      <w:rFonts w:eastAsia="Times New Roman" w:cs="Mang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FReferencesSection">
    <w:name w:val="TF_References_Section"/>
    <w:basedOn w:val="Normal"/>
    <w:qFormat/>
    <w:pPr>
      <w:spacing w:lineRule="auto" w:line="480"/>
      <w:ind w:firstLine="187"/>
      <w:jc w:val="both"/>
    </w:pPr>
    <w:rPr>
      <w:rFonts w:ascii="Times" w:hAnsi="Times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4T12:57:00Z</dcterms:created>
  <dc:creator>Leelavathi</dc:creator>
  <dc:description/>
  <cp:keywords/>
  <dc:language>en-US</dc:language>
  <cp:lastModifiedBy>Leelavathi</cp:lastModifiedBy>
  <dcterms:modified xsi:type="dcterms:W3CDTF">2010-12-04T12:59:00Z</dcterms:modified>
  <cp:revision>3</cp:revision>
  <dc:subject/>
  <dc:title/>
</cp:coreProperties>
</file>